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DE312" w14:textId="3DA2805F" w:rsidR="00735D3F" w:rsidRPr="00735D3F" w:rsidRDefault="00735D3F">
      <w:pPr>
        <w:rPr>
          <w:rFonts w:ascii="Times New Roman" w:hAnsi="Times New Roman" w:cs="Times New Roman"/>
          <w:b/>
          <w:bCs/>
          <w:sz w:val="24"/>
        </w:rPr>
      </w:pPr>
      <w:r w:rsidRPr="00735D3F"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735D3F">
        <w:rPr>
          <w:rFonts w:ascii="Times New Roman" w:hAnsi="Times New Roman" w:cs="Times New Roman"/>
          <w:sz w:val="24"/>
        </w:rPr>
        <w:t>Search Strategy</w:t>
      </w:r>
    </w:p>
    <w:p w14:paraId="47BA0500" w14:textId="5713A781" w:rsidR="00C54A00" w:rsidRPr="00735D3F" w:rsidRDefault="00735D3F">
      <w:pPr>
        <w:rPr>
          <w:rFonts w:ascii="Times New Roman" w:hAnsi="Times New Roman" w:cs="Times New Roman"/>
          <w:b/>
          <w:bCs/>
          <w:sz w:val="24"/>
        </w:rPr>
      </w:pPr>
      <w:r w:rsidRPr="00735D3F">
        <w:rPr>
          <w:rFonts w:ascii="Times New Roman" w:hAnsi="Times New Roman" w:cs="Times New Roman"/>
          <w:b/>
          <w:bCs/>
          <w:sz w:val="24"/>
        </w:rPr>
        <w:t>Cochra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4395"/>
        <w:gridCol w:w="1287"/>
      </w:tblGrid>
      <w:tr w:rsidR="00C54A00" w:rsidRPr="00735D3F" w14:paraId="099C6890" w14:textId="77777777">
        <w:tc>
          <w:tcPr>
            <w:tcW w:w="2840" w:type="dxa"/>
          </w:tcPr>
          <w:p w14:paraId="30AAE4C7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4395" w:type="dxa"/>
          </w:tcPr>
          <w:p w14:paraId="267904E5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1287" w:type="dxa"/>
          </w:tcPr>
          <w:p w14:paraId="26FF05FA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C54A00" w:rsidRPr="00735D3F" w14:paraId="76746FF2" w14:textId="77777777">
        <w:tc>
          <w:tcPr>
            <w:tcW w:w="2840" w:type="dxa"/>
          </w:tcPr>
          <w:p w14:paraId="7CF9928D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4395" w:type="dxa"/>
          </w:tcPr>
          <w:p w14:paraId="00BA5E0B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10 AND #3</w:t>
            </w:r>
          </w:p>
        </w:tc>
        <w:tc>
          <w:tcPr>
            <w:tcW w:w="1287" w:type="dxa"/>
          </w:tcPr>
          <w:p w14:paraId="5F49BF79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652</w:t>
            </w:r>
          </w:p>
        </w:tc>
      </w:tr>
      <w:tr w:rsidR="00C54A00" w:rsidRPr="00735D3F" w14:paraId="29EF2E7A" w14:textId="77777777">
        <w:tc>
          <w:tcPr>
            <w:tcW w:w="2840" w:type="dxa"/>
          </w:tcPr>
          <w:p w14:paraId="75BAB376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4395" w:type="dxa"/>
          </w:tcPr>
          <w:p w14:paraId="7F51C11F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4 OR #5 OR #6 OR #7 OR #8 OR #9</w:t>
            </w:r>
          </w:p>
        </w:tc>
        <w:tc>
          <w:tcPr>
            <w:tcW w:w="1287" w:type="dxa"/>
          </w:tcPr>
          <w:p w14:paraId="7619D833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87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090</w:t>
            </w:r>
          </w:p>
        </w:tc>
      </w:tr>
      <w:tr w:rsidR="00C54A00" w:rsidRPr="00735D3F" w14:paraId="653D074F" w14:textId="77777777">
        <w:tc>
          <w:tcPr>
            <w:tcW w:w="2840" w:type="dxa"/>
          </w:tcPr>
          <w:p w14:paraId="178EB480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4395" w:type="dxa"/>
          </w:tcPr>
          <w:p w14:paraId="74D2172F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yndrome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*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mentia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OR (senile dementia*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clerosis* OR </w:t>
            </w:r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OR (diffuse cortical sclerosis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1287" w:type="dxa"/>
          </w:tcPr>
          <w:p w14:paraId="6F9A26E0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14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973</w:t>
            </w:r>
          </w:p>
          <w:p w14:paraId="17A0E0CB" w14:textId="77777777" w:rsidR="00C54A00" w:rsidRPr="00735D3F" w:rsidRDefault="00C54A0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54A00" w:rsidRPr="00735D3F" w14:paraId="1D368504" w14:textId="77777777">
        <w:tc>
          <w:tcPr>
            <w:tcW w:w="2840" w:type="dxa"/>
          </w:tcPr>
          <w:p w14:paraId="00798B29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4395" w:type="dxa"/>
          </w:tcPr>
          <w:p w14:paraId="12496987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scriptor: [Alzheimer Disease] explode all trees</w:t>
            </w:r>
          </w:p>
        </w:tc>
        <w:tc>
          <w:tcPr>
            <w:tcW w:w="1287" w:type="dxa"/>
          </w:tcPr>
          <w:p w14:paraId="076A3DE6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5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452</w:t>
            </w:r>
          </w:p>
        </w:tc>
      </w:tr>
      <w:tr w:rsidR="00C54A00" w:rsidRPr="00735D3F" w14:paraId="68A2ED5B" w14:textId="77777777">
        <w:tc>
          <w:tcPr>
            <w:tcW w:w="2840" w:type="dxa"/>
          </w:tcPr>
          <w:p w14:paraId="5DD10115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4395" w:type="dxa"/>
          </w:tcPr>
          <w:p w14:paraId="3A8DCCC6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(dementia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OR (amentia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mention</w:t>
            </w:r>
            <w:proofErr w:type="spellEnd"/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1287" w:type="dxa"/>
          </w:tcPr>
          <w:p w14:paraId="04554DDF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18,414</w:t>
            </w:r>
          </w:p>
        </w:tc>
      </w:tr>
      <w:tr w:rsidR="00C54A00" w:rsidRPr="00735D3F" w14:paraId="1415BF60" w14:textId="77777777">
        <w:tc>
          <w:tcPr>
            <w:tcW w:w="2840" w:type="dxa"/>
          </w:tcPr>
          <w:p w14:paraId="15093C49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4395" w:type="dxa"/>
          </w:tcPr>
          <w:p w14:paraId="4A772238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scriptor: [Dementia] </w:t>
            </w:r>
            <w:r w:rsidRPr="00735D3F">
              <w:rPr>
                <w:rFonts w:ascii="Times New Roman" w:hAnsi="Times New Roman" w:cs="Times New Roman"/>
                <w:sz w:val="24"/>
              </w:rPr>
              <w:t>explode all trees</w:t>
            </w:r>
          </w:p>
        </w:tc>
        <w:tc>
          <w:tcPr>
            <w:tcW w:w="1287" w:type="dxa"/>
          </w:tcPr>
          <w:p w14:paraId="392B443F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9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658</w:t>
            </w:r>
          </w:p>
        </w:tc>
      </w:tr>
      <w:tr w:rsidR="00C54A00" w:rsidRPr="00735D3F" w14:paraId="11EF5DF3" w14:textId="77777777">
        <w:tc>
          <w:tcPr>
            <w:tcW w:w="2840" w:type="dxa"/>
          </w:tcPr>
          <w:p w14:paraId="3E1A733B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395" w:type="dxa"/>
          </w:tcPr>
          <w:p w14:paraId="6A290AE3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(cognitive dysfunction* OR cognitive disorder* OR cognitive impairment* OR cognitive decline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OR (cognitive complaints OR cognitive defect* OR cognitive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fic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* OR cognitive difficult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OR (cognitive disability OR cognitive disturbance OR cognitive problem* OR overinclusion OR response interference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1287" w:type="dxa"/>
          </w:tcPr>
          <w:p w14:paraId="132ECD6F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70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615</w:t>
            </w:r>
          </w:p>
        </w:tc>
      </w:tr>
      <w:tr w:rsidR="00C54A00" w:rsidRPr="00735D3F" w14:paraId="0D93CFE7" w14:textId="77777777">
        <w:tc>
          <w:tcPr>
            <w:tcW w:w="2840" w:type="dxa"/>
          </w:tcPr>
          <w:p w14:paraId="381AF899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395" w:type="dxa"/>
          </w:tcPr>
          <w:p w14:paraId="0AE667A1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scriptor: [Cognitive Dysfunction] explode all trees</w:t>
            </w:r>
          </w:p>
        </w:tc>
        <w:tc>
          <w:tcPr>
            <w:tcW w:w="1287" w:type="dxa"/>
          </w:tcPr>
          <w:p w14:paraId="780E0753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4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205</w:t>
            </w:r>
          </w:p>
        </w:tc>
      </w:tr>
      <w:tr w:rsidR="00C54A00" w:rsidRPr="00735D3F" w14:paraId="7E92B227" w14:textId="77777777">
        <w:tc>
          <w:tcPr>
            <w:tcW w:w="2840" w:type="dxa"/>
          </w:tcPr>
          <w:p w14:paraId="1F4F18DA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395" w:type="dxa"/>
          </w:tcPr>
          <w:p w14:paraId="30D9D782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1 OR #2</w:t>
            </w:r>
          </w:p>
        </w:tc>
        <w:tc>
          <w:tcPr>
            <w:tcW w:w="1287" w:type="dxa"/>
          </w:tcPr>
          <w:p w14:paraId="2E60D4EF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18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264</w:t>
            </w:r>
          </w:p>
        </w:tc>
      </w:tr>
      <w:tr w:rsidR="00C54A00" w:rsidRPr="00735D3F" w14:paraId="1AE05839" w14:textId="77777777">
        <w:tc>
          <w:tcPr>
            <w:tcW w:w="2840" w:type="dxa"/>
          </w:tcPr>
          <w:p w14:paraId="0469532C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395" w:type="dxa"/>
          </w:tcPr>
          <w:p w14:paraId="3D30BB1C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 xml:space="preserve">(Colonic Inertia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yschezia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Constipated OR defecation disorder OR Constipation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OR (evacuation disorder* OR gastrointestinal transit OR gut transit OR slow transit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OR (hard stool* OR lumpy stool OR obstipation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1287" w:type="dxa"/>
          </w:tcPr>
          <w:p w14:paraId="6B11FE7A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18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264</w:t>
            </w:r>
          </w:p>
        </w:tc>
      </w:tr>
      <w:tr w:rsidR="00C54A00" w:rsidRPr="00735D3F" w14:paraId="576CB755" w14:textId="77777777">
        <w:tc>
          <w:tcPr>
            <w:tcW w:w="2840" w:type="dxa"/>
          </w:tcPr>
          <w:p w14:paraId="24172A55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395" w:type="dxa"/>
          </w:tcPr>
          <w:p w14:paraId="08D9663B" w14:textId="77777777" w:rsidR="00C54A00" w:rsidRPr="00735D3F" w:rsidRDefault="00735D3F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scriptor: [Constipation] explode all trees</w:t>
            </w:r>
          </w:p>
        </w:tc>
        <w:tc>
          <w:tcPr>
            <w:tcW w:w="1287" w:type="dxa"/>
          </w:tcPr>
          <w:p w14:paraId="082D0491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2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454</w:t>
            </w:r>
          </w:p>
        </w:tc>
      </w:tr>
    </w:tbl>
    <w:p w14:paraId="0975B5E5" w14:textId="77777777" w:rsidR="00735D3F" w:rsidRDefault="00735D3F">
      <w:pPr>
        <w:rPr>
          <w:rFonts w:ascii="Times New Roman" w:hAnsi="Times New Roman" w:cs="Times New Roman"/>
          <w:b/>
          <w:bCs/>
          <w:sz w:val="24"/>
        </w:rPr>
        <w:sectPr w:rsidR="00735D3F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1EC700" w14:textId="77777777" w:rsidR="00C54A00" w:rsidRPr="00735D3F" w:rsidRDefault="00735D3F">
      <w:pPr>
        <w:rPr>
          <w:rFonts w:ascii="Times New Roman" w:hAnsi="Times New Roman" w:cs="Times New Roman"/>
          <w:b/>
          <w:bCs/>
          <w:sz w:val="24"/>
        </w:rPr>
      </w:pPr>
      <w:r w:rsidRPr="00735D3F">
        <w:rPr>
          <w:rFonts w:ascii="Times New Roman" w:hAnsi="Times New Roman" w:cs="Times New Roman"/>
          <w:b/>
          <w:bCs/>
          <w:sz w:val="24"/>
        </w:rPr>
        <w:lastRenderedPageBreak/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4427"/>
        <w:gridCol w:w="1255"/>
      </w:tblGrid>
      <w:tr w:rsidR="00C54A00" w:rsidRPr="00735D3F" w14:paraId="7A99BE0D" w14:textId="77777777">
        <w:tc>
          <w:tcPr>
            <w:tcW w:w="2840" w:type="dxa"/>
          </w:tcPr>
          <w:p w14:paraId="2E71E312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4427" w:type="dxa"/>
          </w:tcPr>
          <w:p w14:paraId="6713615D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1255" w:type="dxa"/>
          </w:tcPr>
          <w:p w14:paraId="40AE9BD6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C54A00" w:rsidRPr="00735D3F" w14:paraId="05DE9E13" w14:textId="77777777">
        <w:tc>
          <w:tcPr>
            <w:tcW w:w="2840" w:type="dxa"/>
          </w:tcPr>
          <w:p w14:paraId="4FF350DE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4427" w:type="dxa"/>
          </w:tcPr>
          <w:p w14:paraId="63E22E15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5 AND #1</w:t>
            </w:r>
          </w:p>
        </w:tc>
        <w:tc>
          <w:tcPr>
            <w:tcW w:w="1255" w:type="dxa"/>
          </w:tcPr>
          <w:p w14:paraId="36B87FC3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6,088</w:t>
            </w:r>
          </w:p>
        </w:tc>
      </w:tr>
      <w:tr w:rsidR="00C54A00" w:rsidRPr="00735D3F" w14:paraId="5C1826F6" w14:textId="77777777">
        <w:tc>
          <w:tcPr>
            <w:tcW w:w="2840" w:type="dxa"/>
          </w:tcPr>
          <w:p w14:paraId="6AB63670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427" w:type="dxa"/>
          </w:tcPr>
          <w:p w14:paraId="6F93745D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</w:t>
            </w:r>
            <w:r w:rsidRPr="00735D3F">
              <w:rPr>
                <w:rFonts w:ascii="Times New Roman" w:hAnsi="Times New Roman" w:cs="Times New Roman"/>
                <w:sz w:val="24"/>
              </w:rPr>
              <w:t>2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 OR #3 OR #4</w:t>
            </w:r>
          </w:p>
        </w:tc>
        <w:tc>
          <w:tcPr>
            <w:tcW w:w="1255" w:type="dxa"/>
          </w:tcPr>
          <w:p w14:paraId="00CAC904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767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086</w:t>
            </w:r>
          </w:p>
        </w:tc>
      </w:tr>
      <w:tr w:rsidR="00C54A00" w:rsidRPr="00735D3F" w14:paraId="781BA820" w14:textId="77777777">
        <w:tc>
          <w:tcPr>
            <w:tcW w:w="2840" w:type="dxa"/>
          </w:tcPr>
          <w:p w14:paraId="688CE419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427" w:type="dxa"/>
          </w:tcPr>
          <w:p w14:paraId="2A3F0165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 disease'/exp OR '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yndrome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mentia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senile dementia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735D3F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clerosis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lzheimer: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diffuse cortical sclerosis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</w:p>
        </w:tc>
        <w:tc>
          <w:tcPr>
            <w:tcW w:w="1255" w:type="dxa"/>
          </w:tcPr>
          <w:p w14:paraId="26064A58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 xml:space="preserve"> 319,920</w:t>
            </w:r>
          </w:p>
        </w:tc>
      </w:tr>
      <w:tr w:rsidR="00C54A00" w:rsidRPr="00735D3F" w14:paraId="45A8F35B" w14:textId="77777777">
        <w:tc>
          <w:tcPr>
            <w:tcW w:w="2840" w:type="dxa"/>
          </w:tcPr>
          <w:p w14:paraId="17D7A84A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427" w:type="dxa"/>
          </w:tcPr>
          <w:p w14:paraId="506D36A1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'dementia'/exp OR dementia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*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amentia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*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demention: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</w:p>
        </w:tc>
        <w:tc>
          <w:tcPr>
            <w:tcW w:w="1255" w:type="dxa"/>
          </w:tcPr>
          <w:p w14:paraId="0CA7DB67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512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157</w:t>
            </w:r>
          </w:p>
        </w:tc>
      </w:tr>
      <w:tr w:rsidR="00C54A00" w:rsidRPr="00735D3F" w14:paraId="5AAC5C62" w14:textId="77777777">
        <w:tc>
          <w:tcPr>
            <w:tcW w:w="2840" w:type="dxa"/>
          </w:tcPr>
          <w:p w14:paraId="2CE0BA54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427" w:type="dxa"/>
          </w:tcPr>
          <w:p w14:paraId="4CBA57A8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'cognitive defect'/exp OR 'cognitive dysfunction*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disorder*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impairment*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decline*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complaints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defect*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fic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*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difficult*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disability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disturbance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cognitive problem*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overinclusion:ab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response interference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</w:p>
        </w:tc>
        <w:tc>
          <w:tcPr>
            <w:tcW w:w="1255" w:type="dxa"/>
          </w:tcPr>
          <w:p w14:paraId="34404017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715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656</w:t>
            </w:r>
          </w:p>
        </w:tc>
      </w:tr>
      <w:tr w:rsidR="00C54A00" w:rsidRPr="00735D3F" w14:paraId="3BF101CC" w14:textId="77777777">
        <w:tc>
          <w:tcPr>
            <w:tcW w:w="2840" w:type="dxa"/>
          </w:tcPr>
          <w:p w14:paraId="4367BCC5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427" w:type="dxa"/>
          </w:tcPr>
          <w:p w14:paraId="1813F305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'constipation'/exp OR 'colonic inertia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dyschezia: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constipation: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constipated: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defecation disorder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'evacuation disorder*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</w:p>
        </w:tc>
        <w:tc>
          <w:tcPr>
            <w:tcW w:w="1255" w:type="dxa"/>
          </w:tcPr>
          <w:p w14:paraId="1F9D7A83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131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720</w:t>
            </w:r>
          </w:p>
        </w:tc>
      </w:tr>
    </w:tbl>
    <w:p w14:paraId="47E07858" w14:textId="77777777" w:rsidR="00735D3F" w:rsidRDefault="00735D3F">
      <w:pPr>
        <w:rPr>
          <w:rFonts w:ascii="Times New Roman" w:hAnsi="Times New Roman" w:cs="Times New Roman"/>
          <w:b/>
          <w:bCs/>
          <w:sz w:val="24"/>
        </w:rPr>
        <w:sectPr w:rsidR="00735D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0046BB" w14:textId="77777777" w:rsidR="00C54A00" w:rsidRPr="00735D3F" w:rsidRDefault="00735D3F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735D3F">
        <w:rPr>
          <w:rFonts w:ascii="Times New Roman" w:hAnsi="Times New Roman" w:cs="Times New Roman"/>
          <w:b/>
          <w:bCs/>
          <w:sz w:val="24"/>
        </w:rPr>
        <w:lastRenderedPageBreak/>
        <w:t>Pubmed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4427"/>
        <w:gridCol w:w="1255"/>
      </w:tblGrid>
      <w:tr w:rsidR="00C54A00" w:rsidRPr="00735D3F" w14:paraId="653ECAAD" w14:textId="77777777">
        <w:tc>
          <w:tcPr>
            <w:tcW w:w="2840" w:type="dxa"/>
          </w:tcPr>
          <w:p w14:paraId="08F324BC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4427" w:type="dxa"/>
          </w:tcPr>
          <w:p w14:paraId="6C91F9F6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1255" w:type="dxa"/>
          </w:tcPr>
          <w:p w14:paraId="5634E82E" w14:textId="77777777" w:rsidR="00C54A00" w:rsidRPr="00735D3F" w:rsidRDefault="00735D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C54A00" w:rsidRPr="00735D3F" w14:paraId="50B32DA1" w14:textId="77777777">
        <w:tc>
          <w:tcPr>
            <w:tcW w:w="2840" w:type="dxa"/>
          </w:tcPr>
          <w:p w14:paraId="2F2D1387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4427" w:type="dxa"/>
          </w:tcPr>
          <w:p w14:paraId="4A46584F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(((((((((((((((((cognitive dysfunction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) OR (cognitive dysfunction*[Title/Abstract])) OR (cognitive disorder*[Title/Abstract])) OR (cognitive 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impairment*[Title/Abstract])) OR (cognitive decline*[Title/Abstract])) OR (cognitive complaints[Title/Abstract])) OR (cognitive defect*[Title/Abstract])) OR (cognitive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fic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*[Title/Abstract])) OR (cognitive difficult*[Title/Abstract])) OR (cognitive disability[Title/Abstract])) OR (cognitive disturbance[Title/Abstract])) OR (cognitive problem*[Title/Abstract])) OR (overinclusion[Title/Abstract])) OR (response interference[Title/Abstract])) OR ((((dementia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 OR (dementia*[Title/Abstract])) OR (am</w:t>
            </w:r>
            <w:r w:rsidRPr="00735D3F">
              <w:rPr>
                <w:rFonts w:ascii="Times New Roman" w:hAnsi="Times New Roman" w:cs="Times New Roman"/>
                <w:sz w:val="24"/>
              </w:rPr>
              <w:t>entia*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mention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[Title/Abstract]))) OR (((((((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yndrome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*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mentia*[Title/Abstract])) OR (senile dementia*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clerosis*[Title/Abstract])) OR (Alzheimer[Title/Abstract])) OR (diffuse cortical sclerosis[Title/Abstract]))) AND (((((((((((((constipation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 OR (Colonic Inertia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yschezia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[Title/Abstract])) OR (Constip</w:t>
            </w:r>
            <w:r w:rsidRPr="00735D3F">
              <w:rPr>
                <w:rFonts w:ascii="Times New Roman" w:hAnsi="Times New Roman" w:cs="Times New Roman"/>
                <w:sz w:val="24"/>
              </w:rPr>
              <w:t>ation[Title/Abstract])) OR (constipated[Title/Abstract])) OR (defecation disorder[Title/Abstract])) OR (evacuation disorder*[Title/Abstract])) OR (gastrointestinal transit[Title/Abstract])) OR (gut transit[Title/Abstract])) OR (slow transit[Title/Abstract])) OR (hard stool*[Title/Abstract])) OR (lumpy stool[Title/Abstract])) OR (obstipation[Title/Abstract]))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F0D134B" w14:textId="77777777" w:rsidR="00C54A00" w:rsidRPr="00735D3F" w:rsidRDefault="00735D3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35D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1</w:t>
            </w:r>
          </w:p>
        </w:tc>
      </w:tr>
      <w:tr w:rsidR="00C54A00" w:rsidRPr="00735D3F" w14:paraId="2C53B68A" w14:textId="77777777">
        <w:tc>
          <w:tcPr>
            <w:tcW w:w="2840" w:type="dxa"/>
          </w:tcPr>
          <w:p w14:paraId="169C06FC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427" w:type="dxa"/>
          </w:tcPr>
          <w:p w14:paraId="2C83451C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((((((((((((((((cognitive dysfunction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) OR (cognitive </w:t>
            </w:r>
            <w:r w:rsidRPr="00735D3F">
              <w:rPr>
                <w:rFonts w:ascii="Times New Roman" w:hAnsi="Times New Roman" w:cs="Times New Roman"/>
                <w:sz w:val="24"/>
              </w:rPr>
              <w:lastRenderedPageBreak/>
              <w:t xml:space="preserve">dysfunction*[Title/Abstract])) OR (cognitive disorder*[Title/Abstract])) OR (cognitive impairment*[Title/Abstract])) OR (cognitive decline*[Title/Abstract])) OR (cognitive complaints[Title/Abstract])) OR (cognitive defect*[Title/Abstract])) OR (cognitive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fic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*[Title/Abstract])) OR (cognitive difficult*[Title/Abstract])) OR (cognitive disability[Title/Abstract])) OR (cognitive disturbance[Title/Abstract])) OR (cognitive problem*[Title/Abstract])) OR (overinclusion[Title/Abstract</w:t>
            </w:r>
            <w:r w:rsidRPr="00735D3F">
              <w:rPr>
                <w:rFonts w:ascii="Times New Roman" w:hAnsi="Times New Roman" w:cs="Times New Roman"/>
                <w:sz w:val="24"/>
              </w:rPr>
              <w:t>])) OR (response interference[Title/Abstract])) OR ((((dementia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 OR (dementia*[Title/Abstract])) OR (amentia*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mention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[Title/Abstract]))) OR (((((((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yndrome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*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mentia*[Title/Abstract])) OR (senile dementia*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clerosis*[Title/Abstract])) OR (Alzheimer[Title/Abstract])) OR (diffuse cortical sclerosis[Title/Abstract]))</w:t>
            </w:r>
          </w:p>
        </w:tc>
        <w:tc>
          <w:tcPr>
            <w:tcW w:w="1255" w:type="dxa"/>
          </w:tcPr>
          <w:p w14:paraId="03A94D31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lastRenderedPageBreak/>
              <w:t>452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654</w:t>
            </w:r>
          </w:p>
        </w:tc>
      </w:tr>
      <w:tr w:rsidR="00C54A00" w:rsidRPr="00735D3F" w14:paraId="2576F3D6" w14:textId="77777777">
        <w:tc>
          <w:tcPr>
            <w:tcW w:w="2840" w:type="dxa"/>
          </w:tcPr>
          <w:p w14:paraId="1C47399D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427" w:type="dxa"/>
          </w:tcPr>
          <w:p w14:paraId="4ED861C8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((((((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disease[</w:t>
            </w:r>
            <w:proofErr w:type="spellStart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syndrome[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*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mentia*[Title/Abstract])) OR (senile dementia*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clerosis*[Title/Abstract])) OR (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Alzheimer[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 xml:space="preserve">Title/Abstract])) OR (diffuse cortical 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sclerosis[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Title/Abstract])</w:t>
            </w:r>
          </w:p>
        </w:tc>
        <w:tc>
          <w:tcPr>
            <w:tcW w:w="1255" w:type="dxa"/>
          </w:tcPr>
          <w:p w14:paraId="4A960B1B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 xml:space="preserve"> 220,545</w:t>
            </w:r>
          </w:p>
        </w:tc>
      </w:tr>
      <w:tr w:rsidR="00C54A00" w:rsidRPr="00735D3F" w14:paraId="55A45914" w14:textId="77777777">
        <w:tc>
          <w:tcPr>
            <w:tcW w:w="2840" w:type="dxa"/>
          </w:tcPr>
          <w:p w14:paraId="3F60BC9C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427" w:type="dxa"/>
          </w:tcPr>
          <w:p w14:paraId="3210D86A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(((</w:t>
            </w:r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dementia[</w:t>
            </w:r>
            <w:proofErr w:type="spellStart"/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 OR (dementia*[Title/Abstract])) OR (amentia*[Title/Abstract])) OR (</w:t>
            </w:r>
            <w:proofErr w:type="spellStart"/>
            <w:proofErr w:type="gramStart"/>
            <w:r w:rsidRPr="00735D3F">
              <w:rPr>
                <w:rFonts w:ascii="Times New Roman" w:hAnsi="Times New Roman" w:cs="Times New Roman"/>
                <w:sz w:val="24"/>
              </w:rPr>
              <w:t>demention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[</w:t>
            </w:r>
            <w:proofErr w:type="gramEnd"/>
            <w:r w:rsidRPr="00735D3F">
              <w:rPr>
                <w:rFonts w:ascii="Times New Roman" w:hAnsi="Times New Roman" w:cs="Times New Roman"/>
                <w:sz w:val="24"/>
              </w:rPr>
              <w:t>Title/Abstract])</w:t>
            </w:r>
          </w:p>
        </w:tc>
        <w:tc>
          <w:tcPr>
            <w:tcW w:w="1255" w:type="dxa"/>
          </w:tcPr>
          <w:p w14:paraId="4A5AB9F5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279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916</w:t>
            </w:r>
          </w:p>
        </w:tc>
      </w:tr>
      <w:tr w:rsidR="00C54A00" w:rsidRPr="00735D3F" w14:paraId="71F0F46D" w14:textId="77777777">
        <w:tc>
          <w:tcPr>
            <w:tcW w:w="2840" w:type="dxa"/>
          </w:tcPr>
          <w:p w14:paraId="5CEC15D4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427" w:type="dxa"/>
          </w:tcPr>
          <w:p w14:paraId="453BDCDC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((((((((((((((cognitive dysfunction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) OR (cognitive dysfunction*[Title/Abstract])) OR (cognitive disorder*[Title/Abstract])) OR (cognitive impairment*[Title/Abstract])) OR (cognitive decline*[Title/Abstract])) OR (cognitive complaints[Title/Abstract])) </w:t>
            </w:r>
            <w:r w:rsidRPr="00735D3F">
              <w:rPr>
                <w:rFonts w:ascii="Times New Roman" w:hAnsi="Times New Roman" w:cs="Times New Roman"/>
                <w:sz w:val="24"/>
              </w:rPr>
              <w:lastRenderedPageBreak/>
              <w:t xml:space="preserve">OR (cognitive defect*[Title/Abstract])) OR (cognitive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fic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*[Title/Abstract])) OR (cognitive difficult*[Title/Abstract])) OR (cognitive disability[Title/Abstract])) OR (cognitive disturbance[Title/Abstract])) OR (cognitive problem*[Title/Abstract])) OR (overinclusion[Title/Abstract</w:t>
            </w:r>
            <w:r w:rsidRPr="00735D3F">
              <w:rPr>
                <w:rFonts w:ascii="Times New Roman" w:hAnsi="Times New Roman" w:cs="Times New Roman"/>
                <w:sz w:val="24"/>
              </w:rPr>
              <w:t>])) OR (response interference[Title/Abstract])</w:t>
            </w:r>
          </w:p>
        </w:tc>
        <w:tc>
          <w:tcPr>
            <w:tcW w:w="1255" w:type="dxa"/>
          </w:tcPr>
          <w:p w14:paraId="626B7575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lastRenderedPageBreak/>
              <w:t>179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081</w:t>
            </w:r>
          </w:p>
        </w:tc>
      </w:tr>
      <w:tr w:rsidR="00C54A00" w:rsidRPr="00735D3F" w14:paraId="0135A420" w14:textId="77777777">
        <w:tc>
          <w:tcPr>
            <w:tcW w:w="2840" w:type="dxa"/>
          </w:tcPr>
          <w:p w14:paraId="1BC50BE7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427" w:type="dxa"/>
          </w:tcPr>
          <w:p w14:paraId="1E51834E" w14:textId="77777777" w:rsidR="00C54A00" w:rsidRPr="00735D3F" w:rsidRDefault="00735D3F">
            <w:pPr>
              <w:tabs>
                <w:tab w:val="left" w:pos="867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b/>
                <w:bCs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sz w:val="24"/>
              </w:rPr>
              <w:t>((((((((((((constipation[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Terms]) OR (Colonic Inertia[Title/Abstract])) OR (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yschezia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[Title/Abstract])) OR (Constipation[Title/Abstract])) OR (constipated[Title/Abstract])) OR (defecation disorder[Title/Abstract])) OR (evacuation disorder*[Title/Abstract])) OR (gastrointestinal transit[Title/Abstract])) OR (gut transit[Title/Abstract])) OR (slow transit[Title/Abstract])) OR (hard stool*[Title/Abstract])) OR (lumpy stool[Title/Abstract])) OR (obstipation[Title/Abstract])</w:t>
            </w:r>
          </w:p>
        </w:tc>
        <w:tc>
          <w:tcPr>
            <w:tcW w:w="1255" w:type="dxa"/>
          </w:tcPr>
          <w:p w14:paraId="31A2411C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40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008</w:t>
            </w:r>
          </w:p>
        </w:tc>
      </w:tr>
    </w:tbl>
    <w:p w14:paraId="03CFBCAE" w14:textId="77777777" w:rsidR="00735D3F" w:rsidRDefault="00735D3F">
      <w:pPr>
        <w:rPr>
          <w:rFonts w:ascii="Times New Roman" w:hAnsi="Times New Roman" w:cs="Times New Roman"/>
          <w:b/>
          <w:bCs/>
          <w:sz w:val="24"/>
        </w:rPr>
        <w:sectPr w:rsidR="00735D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3594F3" w14:textId="77777777" w:rsidR="00C54A00" w:rsidRPr="00735D3F" w:rsidRDefault="00735D3F">
      <w:pPr>
        <w:rPr>
          <w:rFonts w:ascii="Times New Roman" w:hAnsi="Times New Roman" w:cs="Times New Roman"/>
          <w:b/>
          <w:bCs/>
          <w:sz w:val="24"/>
        </w:rPr>
      </w:pPr>
      <w:r w:rsidRPr="00735D3F">
        <w:rPr>
          <w:rFonts w:ascii="Times New Roman" w:hAnsi="Times New Roman" w:cs="Times New Roman"/>
          <w:b/>
          <w:bCs/>
          <w:sz w:val="24"/>
        </w:rPr>
        <w:lastRenderedPageBreak/>
        <w:t>Web Of 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54A00" w:rsidRPr="00735D3F" w14:paraId="7FEA633F" w14:textId="77777777">
        <w:tc>
          <w:tcPr>
            <w:tcW w:w="2840" w:type="dxa"/>
          </w:tcPr>
          <w:p w14:paraId="5E31E312" w14:textId="77777777" w:rsidR="00C54A00" w:rsidRPr="00735D3F" w:rsidRDefault="00735D3F">
            <w:pPr>
              <w:ind w:firstLine="387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2841" w:type="dxa"/>
          </w:tcPr>
          <w:p w14:paraId="0B3E5E57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2841" w:type="dxa"/>
          </w:tcPr>
          <w:p w14:paraId="379759D1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C54A00" w:rsidRPr="00735D3F" w14:paraId="75BC49EC" w14:textId="77777777">
        <w:tc>
          <w:tcPr>
            <w:tcW w:w="2840" w:type="dxa"/>
          </w:tcPr>
          <w:p w14:paraId="06058752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2841" w:type="dxa"/>
          </w:tcPr>
          <w:p w14:paraId="3A66BE05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5 AND #1</w:t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841" w:type="dxa"/>
          </w:tcPr>
          <w:p w14:paraId="27C4C06D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1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072</w:t>
            </w:r>
          </w:p>
        </w:tc>
      </w:tr>
      <w:tr w:rsidR="00C54A00" w:rsidRPr="00735D3F" w14:paraId="3FDF7ADD" w14:textId="77777777">
        <w:tc>
          <w:tcPr>
            <w:tcW w:w="2840" w:type="dxa"/>
          </w:tcPr>
          <w:p w14:paraId="6775D410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2841" w:type="dxa"/>
          </w:tcPr>
          <w:p w14:paraId="7D5719AD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4 OR #3 OR #2</w:t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841" w:type="dxa"/>
          </w:tcPr>
          <w:p w14:paraId="09A1145A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817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711</w:t>
            </w:r>
          </w:p>
        </w:tc>
      </w:tr>
      <w:tr w:rsidR="00C54A00" w:rsidRPr="00735D3F" w14:paraId="0D14454D" w14:textId="77777777">
        <w:tc>
          <w:tcPr>
            <w:tcW w:w="2840" w:type="dxa"/>
          </w:tcPr>
          <w:p w14:paraId="15D122C2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2841" w:type="dxa"/>
          </w:tcPr>
          <w:p w14:paraId="0635D2A0" w14:textId="46E98D8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) OR Alzheimer disease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yndrome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isease*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)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dementia* OR senile dementia*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alzheimer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sclerosis*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 OR Alzheimer OR diffuse cortical sclerosis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</w:t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b/>
                <w:bCs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b/>
                <w:bCs/>
                <w:sz w:val="24"/>
              </w:rPr>
              <w:tab/>
            </w:r>
          </w:p>
        </w:tc>
        <w:tc>
          <w:tcPr>
            <w:tcW w:w="2841" w:type="dxa"/>
          </w:tcPr>
          <w:p w14:paraId="728522BF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239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073</w:t>
            </w:r>
          </w:p>
        </w:tc>
      </w:tr>
      <w:tr w:rsidR="00C54A00" w:rsidRPr="00735D3F" w14:paraId="7F1A095D" w14:textId="77777777">
        <w:tc>
          <w:tcPr>
            <w:tcW w:w="2840" w:type="dxa"/>
          </w:tcPr>
          <w:p w14:paraId="759CD998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2841" w:type="dxa"/>
          </w:tcPr>
          <w:p w14:paraId="5F890D58" w14:textId="40436780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dementia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 OR dementia*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 OR amentia*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)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mention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5D3F">
              <w:rPr>
                <w:rFonts w:ascii="Times New Roman" w:hAnsi="Times New Roman" w:cs="Times New Roman"/>
                <w:sz w:val="24"/>
              </w:rPr>
              <w:t>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</w:t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841" w:type="dxa"/>
          </w:tcPr>
          <w:p w14:paraId="4C9B57B8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230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026</w:t>
            </w:r>
          </w:p>
        </w:tc>
      </w:tr>
      <w:tr w:rsidR="00C54A00" w:rsidRPr="00735D3F" w14:paraId="41434394" w14:textId="77777777">
        <w:tc>
          <w:tcPr>
            <w:tcW w:w="2840" w:type="dxa"/>
          </w:tcPr>
          <w:p w14:paraId="3F6E8269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2841" w:type="dxa"/>
          </w:tcPr>
          <w:p w14:paraId="0B9444D1" w14:textId="66471DE4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cognitive dysfunction* OR cognitive disorder* OR  cognitive impairment*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 OR cognitive decline* OR  cognitive complaints OR cognitive defect*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) OR cognitive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efici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>* OR cognitive difficult* OR cognitive disability  OR cognitive disturbance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 OR cognitive problem* OR overinclusion OR response interference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</w:t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b/>
                <w:bCs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b/>
                <w:bCs/>
                <w:sz w:val="24"/>
              </w:rPr>
              <w:tab/>
            </w:r>
          </w:p>
        </w:tc>
        <w:tc>
          <w:tcPr>
            <w:tcW w:w="2841" w:type="dxa"/>
          </w:tcPr>
          <w:p w14:paraId="4D504431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558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239</w:t>
            </w:r>
          </w:p>
        </w:tc>
      </w:tr>
      <w:tr w:rsidR="00C54A00" w:rsidRPr="00735D3F" w14:paraId="6039106E" w14:textId="77777777">
        <w:tc>
          <w:tcPr>
            <w:tcW w:w="2840" w:type="dxa"/>
          </w:tcPr>
          <w:p w14:paraId="1F5062F4" w14:textId="77777777" w:rsidR="00C54A00" w:rsidRPr="00735D3F" w:rsidRDefault="00735D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2841" w:type="dxa"/>
          </w:tcPr>
          <w:p w14:paraId="05921BAC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t xml:space="preserve">Colonic Inertia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yschezia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735D3F">
              <w:rPr>
                <w:rFonts w:ascii="Times New Roman" w:hAnsi="Times New Roman" w:cs="Times New Roman"/>
                <w:sz w:val="24"/>
              </w:rPr>
              <w:t>Constipation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) OR </w:t>
            </w:r>
            <w:proofErr w:type="spellStart"/>
            <w:r w:rsidRPr="00735D3F">
              <w:rPr>
                <w:rFonts w:ascii="Times New Roman" w:hAnsi="Times New Roman" w:cs="Times New Roman"/>
                <w:sz w:val="24"/>
              </w:rPr>
              <w:t>dyschezia</w:t>
            </w:r>
            <w:proofErr w:type="spellEnd"/>
            <w:r w:rsidRPr="00735D3F">
              <w:rPr>
                <w:rFonts w:ascii="Times New Roman" w:hAnsi="Times New Roman" w:cs="Times New Roman"/>
                <w:sz w:val="24"/>
              </w:rPr>
              <w:t xml:space="preserve"> OR constipated OR defecation disorder OR  evacuation disorder*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 xml:space="preserve">) OR gastrointestinal transit OR gut transit OR slow transit OR hard </w:t>
            </w:r>
            <w:r w:rsidRPr="00735D3F">
              <w:rPr>
                <w:rFonts w:ascii="Times New Roman" w:hAnsi="Times New Roman" w:cs="Times New Roman"/>
                <w:sz w:val="24"/>
              </w:rPr>
              <w:lastRenderedPageBreak/>
              <w:t>stool*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 OR lumpy stool OR obstipation  (</w:t>
            </w:r>
            <w:r w:rsidRPr="00735D3F">
              <w:rPr>
                <w:rFonts w:ascii="Times New Roman" w:hAnsi="Times New Roman" w:cs="Times New Roman"/>
                <w:sz w:val="24"/>
              </w:rPr>
              <w:t>主题</w:t>
            </w:r>
            <w:r w:rsidRPr="00735D3F">
              <w:rPr>
                <w:rFonts w:ascii="Times New Roman" w:hAnsi="Times New Roman" w:cs="Times New Roman"/>
                <w:sz w:val="24"/>
              </w:rPr>
              <w:t>)</w:t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  <w:r w:rsidRPr="00735D3F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841" w:type="dxa"/>
          </w:tcPr>
          <w:p w14:paraId="739B15BF" w14:textId="77777777" w:rsidR="00C54A00" w:rsidRPr="00735D3F" w:rsidRDefault="00735D3F">
            <w:pPr>
              <w:rPr>
                <w:rFonts w:ascii="Times New Roman" w:hAnsi="Times New Roman" w:cs="Times New Roman"/>
                <w:sz w:val="24"/>
              </w:rPr>
            </w:pPr>
            <w:r w:rsidRPr="00735D3F">
              <w:rPr>
                <w:rFonts w:ascii="Times New Roman" w:hAnsi="Times New Roman" w:cs="Times New Roman"/>
                <w:sz w:val="24"/>
              </w:rPr>
              <w:lastRenderedPageBreak/>
              <w:t>48</w:t>
            </w:r>
            <w:r w:rsidRPr="00735D3F">
              <w:rPr>
                <w:rFonts w:ascii="Times New Roman" w:hAnsi="Times New Roman" w:cs="Times New Roman"/>
                <w:sz w:val="24"/>
              </w:rPr>
              <w:t>,</w:t>
            </w:r>
            <w:r w:rsidRPr="00735D3F">
              <w:rPr>
                <w:rFonts w:ascii="Times New Roman" w:hAnsi="Times New Roman" w:cs="Times New Roman"/>
                <w:sz w:val="24"/>
              </w:rPr>
              <w:t>320</w:t>
            </w:r>
          </w:p>
        </w:tc>
      </w:tr>
    </w:tbl>
    <w:p w14:paraId="12DFFDA9" w14:textId="77777777" w:rsidR="00C54A00" w:rsidRPr="00735D3F" w:rsidRDefault="00C54A00">
      <w:pPr>
        <w:rPr>
          <w:rFonts w:ascii="Times New Roman" w:hAnsi="Times New Roman" w:cs="Times New Roman"/>
          <w:b/>
          <w:bCs/>
          <w:sz w:val="24"/>
        </w:rPr>
      </w:pPr>
    </w:p>
    <w:sectPr w:rsidR="00C54A00" w:rsidRPr="00735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0C5E0" w14:textId="77777777" w:rsidR="00735D3F" w:rsidRDefault="00735D3F" w:rsidP="00735D3F">
      <w:r>
        <w:separator/>
      </w:r>
    </w:p>
  </w:endnote>
  <w:endnote w:type="continuationSeparator" w:id="0">
    <w:p w14:paraId="58F2B008" w14:textId="77777777" w:rsidR="00735D3F" w:rsidRDefault="00735D3F" w:rsidP="00735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5704962"/>
      <w:docPartObj>
        <w:docPartGallery w:val="Page Numbers (Bottom of Page)"/>
        <w:docPartUnique/>
      </w:docPartObj>
    </w:sdtPr>
    <w:sdtContent>
      <w:p w14:paraId="328F7882" w14:textId="67EBBF62" w:rsidR="00735D3F" w:rsidRDefault="00735D3F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04E79E" w14:textId="77777777" w:rsidR="00735D3F" w:rsidRDefault="00735D3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27FE0" w14:textId="77777777" w:rsidR="00735D3F" w:rsidRDefault="00735D3F" w:rsidP="00735D3F">
      <w:r>
        <w:separator/>
      </w:r>
    </w:p>
  </w:footnote>
  <w:footnote w:type="continuationSeparator" w:id="0">
    <w:p w14:paraId="7901437B" w14:textId="77777777" w:rsidR="00735D3F" w:rsidRDefault="00735D3F" w:rsidP="00735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550A9A"/>
    <w:rsid w:val="00735D3F"/>
    <w:rsid w:val="00C54A00"/>
    <w:rsid w:val="00E86ABA"/>
    <w:rsid w:val="6E55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8DD20E"/>
  <w15:docId w15:val="{A4351C1C-0C8D-4C61-86DF-E548BCDC1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35D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35D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35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5D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7</Pages>
  <Words>1116</Words>
  <Characters>6367</Characters>
  <Application>Microsoft Office Word</Application>
  <DocSecurity>0</DocSecurity>
  <Lines>53</Lines>
  <Paragraphs>14</Paragraphs>
  <ScaleCrop>false</ScaleCrop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wang</dc:creator>
  <cp:lastModifiedBy>郑</cp:lastModifiedBy>
  <cp:revision>2</cp:revision>
  <dcterms:created xsi:type="dcterms:W3CDTF">2025-02-12T11:27:00Z</dcterms:created>
  <dcterms:modified xsi:type="dcterms:W3CDTF">2025-05-07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838BDDF6E4E402CA2A0021FDDE4C5A3_11</vt:lpwstr>
  </property>
  <property fmtid="{D5CDD505-2E9C-101B-9397-08002B2CF9AE}" pid="4" name="KSOTemplateDocerSaveRecord">
    <vt:lpwstr>eyJoZGlkIjoiN2YzNjBkOTgyNWQ1YTMxYzM3MzMwNWFiODNmOWIzYWMiLCJ1c2VySWQiOiIyOTg0NjE3NzgifQ==</vt:lpwstr>
  </property>
</Properties>
</file>